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BF361" w14:textId="77777777" w:rsidR="000063D0" w:rsidRDefault="000063D0" w:rsidP="00E53698">
      <w:pPr>
        <w:rPr>
          <w:lang w:val="en-US" w:eastAsia="en-US"/>
        </w:rPr>
      </w:pPr>
    </w:p>
    <w:tbl>
      <w:tblPr>
        <w:tblW w:w="9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2127"/>
        <w:gridCol w:w="1842"/>
        <w:gridCol w:w="1080"/>
      </w:tblGrid>
      <w:tr w:rsidR="000063D0" w:rsidRPr="001C7249" w14:paraId="6375EB8F" w14:textId="77777777" w:rsidTr="000063D0">
        <w:trPr>
          <w:trHeight w:val="300"/>
        </w:trPr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A4FC" w14:textId="77777777" w:rsidR="000063D0" w:rsidRPr="009150EC" w:rsidRDefault="000063D0" w:rsidP="00FD5E82">
            <w:pPr>
              <w:jc w:val="center"/>
              <w:rPr>
                <w:rFonts w:ascii="Times" w:hAnsi="Times"/>
                <w:sz w:val="16"/>
                <w:szCs w:val="16"/>
                <w:lang w:val="en-US" w:eastAsia="fr-CH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6C609" w14:textId="2CB43C4D" w:rsidR="000063D0" w:rsidRPr="005454A0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</w:pPr>
            <w:r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 xml:space="preserve">Mobile app </w:t>
            </w:r>
            <w:r w:rsidRPr="005454A0"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>(n=7</w:t>
            </w:r>
            <w:r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>3</w:t>
            </w:r>
            <w:r w:rsidRPr="005454A0"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>)</w:t>
            </w:r>
          </w:p>
          <w:p w14:paraId="5B46BA03" w14:textId="19B81366" w:rsidR="000063D0" w:rsidRPr="005454A0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</w:pPr>
            <w:r w:rsidRPr="005454A0"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>mean (SD)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AF732" w14:textId="45CCF883" w:rsidR="000063D0" w:rsidRPr="005454A0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</w:pPr>
            <w:r w:rsidRPr="005454A0"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>Conventional method</w:t>
            </w:r>
            <w:r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 xml:space="preserve"> </w:t>
            </w:r>
            <w:r w:rsidRPr="005454A0"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>(n=76)</w:t>
            </w:r>
          </w:p>
          <w:p w14:paraId="13CA1C39" w14:textId="77777777" w:rsidR="000063D0" w:rsidRPr="005454A0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</w:pPr>
            <w:r w:rsidRPr="005454A0">
              <w:rPr>
                <w:rFonts w:ascii="Times" w:hAnsi="Times" w:cs="Calibri"/>
                <w:color w:val="000000" w:themeColor="text1"/>
                <w:sz w:val="16"/>
                <w:szCs w:val="16"/>
                <w:lang w:val="en-US" w:eastAsia="fr-CH"/>
              </w:rPr>
              <w:t>mean (SD)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6F21" w14:textId="77777777" w:rsidR="000063D0" w:rsidRPr="001C7249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  <w:proofErr w:type="spellStart"/>
            <w:r w:rsidRPr="001C7249"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  <w:t>Difference</w:t>
            </w:r>
            <w:proofErr w:type="spellEnd"/>
            <w:r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  <w:t xml:space="preserve"> (95% </w:t>
            </w:r>
            <w:proofErr w:type="gramStart"/>
            <w:r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  <w:t>CI)</w:t>
            </w:r>
            <w:r w:rsidRPr="00F56320">
              <w:rPr>
                <w:rFonts w:ascii="Times" w:hAnsi="Times" w:cs="Calibri"/>
                <w:color w:val="000000" w:themeColor="text1"/>
                <w:sz w:val="16"/>
                <w:szCs w:val="16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91636" w14:textId="77777777" w:rsidR="000063D0" w:rsidRPr="001C7249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  <w:r w:rsidRPr="00F56320">
              <w:rPr>
                <w:rFonts w:ascii="Times" w:hAnsi="Times" w:cs="Calibri"/>
                <w:i/>
                <w:iCs/>
                <w:color w:val="000000" w:themeColor="text1"/>
                <w:sz w:val="16"/>
                <w:szCs w:val="16"/>
                <w:lang w:eastAsia="fr-CH"/>
              </w:rPr>
              <w:t>P</w:t>
            </w:r>
            <w:r w:rsidRPr="001C7249"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  <w:t xml:space="preserve"> value</w:t>
            </w:r>
          </w:p>
        </w:tc>
      </w:tr>
      <w:tr w:rsidR="000063D0" w:rsidRPr="001C7249" w14:paraId="4F24F92F" w14:textId="77777777" w:rsidTr="000063D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B3E7" w14:textId="595A6CC9" w:rsidR="000063D0" w:rsidRPr="001C7249" w:rsidRDefault="000063D0" w:rsidP="00FD5E82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STAI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femal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46E6D" w14:textId="77777777" w:rsidR="000063D0" w:rsidRPr="001C7249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0658" w14:textId="77777777" w:rsidR="000063D0" w:rsidRPr="001C7249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</w:p>
        </w:tc>
        <w:tc>
          <w:tcPr>
            <w:tcW w:w="2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2108" w14:textId="77777777" w:rsidR="000063D0" w:rsidRPr="001C7249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</w:p>
        </w:tc>
      </w:tr>
      <w:tr w:rsidR="000063D0" w:rsidRPr="001C7249" w14:paraId="01B30995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72A3" w14:textId="3A92E152" w:rsidR="000063D0" w:rsidRPr="001C7249" w:rsidRDefault="000063D0" w:rsidP="00FD5E82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post</w:t>
            </w: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-inter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CD01" w14:textId="029412D9" w:rsidR="000063D0" w:rsidRPr="001C7249" w:rsidRDefault="000063D0" w:rsidP="00FD5E82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39.0 (+/-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784" w14:textId="1782A47C" w:rsidR="000063D0" w:rsidRPr="001C7249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highlight w:val="yellow"/>
                <w:lang w:eastAsia="fr-CH"/>
              </w:rPr>
            </w:pPr>
            <w:r w:rsidRPr="000063D0">
              <w:rPr>
                <w:sz w:val="16"/>
                <w:szCs w:val="16"/>
              </w:rPr>
              <w:t>55.9 (+/-1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3015" w14:textId="10E1BB8B" w:rsidR="000063D0" w:rsidRPr="001C7249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highlight w:val="yellow"/>
                <w:lang w:val="de-CH" w:eastAsia="fr-CH"/>
              </w:rPr>
            </w:pPr>
            <w:r w:rsidRPr="000063D0">
              <w:rPr>
                <w:sz w:val="16"/>
                <w:szCs w:val="16"/>
              </w:rPr>
              <w:t>-16.0 (-22.3 to -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7CA7" w14:textId="5682B94F" w:rsidR="000063D0" w:rsidRPr="001C7249" w:rsidRDefault="000063D0" w:rsidP="00FD5E82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highlight w:val="yellow"/>
                <w:lang w:val="de-CH" w:eastAsia="fr-CH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765D6E06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6CB" w14:textId="2FFDF695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r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elativ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chang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(%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of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pr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9664" w14:textId="0FA3E0EE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  <w:r w:rsidRPr="001C7249">
              <w:rPr>
                <w:sz w:val="16"/>
                <w:szCs w:val="16"/>
              </w:rPr>
              <w:t xml:space="preserve"> (+/-</w:t>
            </w:r>
            <w:r>
              <w:rPr>
                <w:sz w:val="16"/>
                <w:szCs w:val="16"/>
              </w:rPr>
              <w:t>28.2</w:t>
            </w:r>
            <w:r w:rsidRPr="001C7249">
              <w:rPr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79B5" w14:textId="63ED9701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de-CH" w:eastAsia="fr-CH"/>
              </w:rPr>
            </w:pPr>
            <w:r w:rsidRPr="000063D0">
              <w:rPr>
                <w:sz w:val="16"/>
                <w:szCs w:val="16"/>
              </w:rPr>
              <w:t>48.3 (+/-3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681" w14:textId="70DE9AD6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de-CH" w:eastAsia="fr-CH"/>
              </w:rPr>
            </w:pPr>
            <w:r w:rsidRPr="000063D0">
              <w:rPr>
                <w:sz w:val="16"/>
                <w:szCs w:val="16"/>
              </w:rPr>
              <w:t>-41.6 (-58.9 to -2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9CDC" w14:textId="77777777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de-CH" w:eastAsia="fr-CH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65FED9F2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EAB" w14:textId="5934E381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STAI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,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64F0" w14:textId="1CF8BD1D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DE7" w14:textId="181C23E7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de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45A" w14:textId="34E021DE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de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FDF1" w14:textId="700BDD72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de-CH" w:eastAsia="fr-CH"/>
              </w:rPr>
            </w:pPr>
          </w:p>
        </w:tc>
      </w:tr>
      <w:tr w:rsidR="000063D0" w:rsidRPr="001C7249" w14:paraId="2657DB6B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4B60" w14:textId="3157BC5D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post</w:t>
            </w: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-inter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74AC" w14:textId="023F2F36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38.9 (+/-8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B950" w14:textId="488F9E61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47.2 (+/-1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E8D6" w14:textId="5BAF1486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9.2 (-13.5 to -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2B1E" w14:textId="123B3EC6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02034A73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68243" w14:textId="66EAB7EB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r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elativ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chang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(%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of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pr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03AF5" w14:textId="2B17C28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15.0 (+/-29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26ACB" w14:textId="6CAE4ABE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40.8 (+/-34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7EAE2" w14:textId="03C0A7EE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24.8 (-37.3 to -1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A9141" w14:textId="7F981443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645A61A2" w14:textId="77777777" w:rsidTr="000063D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322D" w14:textId="173CA14D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STAI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age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&lt; 34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year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CE70D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BD8E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D6A4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1431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</w:tr>
      <w:tr w:rsidR="000063D0" w:rsidRPr="001C7249" w14:paraId="52003ED8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FC80" w14:textId="207FE083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post</w:t>
            </w: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-inter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A3FF" w14:textId="42841AB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39.3 (+/-8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6440" w14:textId="280ED8BF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52.0 (+/-1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B355" w14:textId="1CBEB7D6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13.7 (-19.1 to -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93AE" w14:textId="05E3FC30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7ACD178C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C1F3" w14:textId="420D9BE8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r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elativ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chang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(%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of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pr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6EC1" w14:textId="1FEEE131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8.9 (+/-2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B61C" w14:textId="1D8FC27C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48.3 (+/-3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1B66" w14:textId="65ACB08A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35.6 (-50.9 to -2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FFFB" w14:textId="164E7124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4DE5B939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851A" w14:textId="43267B95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STAI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age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&gt; 34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year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2257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5306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EAD8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15E5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</w:tr>
      <w:tr w:rsidR="000063D0" w:rsidRPr="001C7249" w14:paraId="56671E7A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5788" w14:textId="73465EFC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post</w:t>
            </w: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-inter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C576" w14:textId="0E966014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38.7 (+/-8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1D87" w14:textId="070DF11A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48.0 (+/-1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9FD5" w14:textId="24F99B43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10.0 (-14.8 to -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7569" w14:textId="5A57324A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30DB8E95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4C318" w14:textId="17B6698B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r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elativ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chang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(%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of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pr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D70D1" w14:textId="65800B2C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13.8 (+/-30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E00DB" w14:textId="1951F68D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38.7 (+/-38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A002" w14:textId="4028FF46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27.5 (-41.6 to -13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E4D62" w14:textId="459BA865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63984233" w14:textId="77777777" w:rsidTr="000063D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7E82" w14:textId="1420A0C9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STAI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experience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&lt; 5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year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F0496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D3A7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5A1A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6646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</w:tr>
      <w:tr w:rsidR="000063D0" w:rsidRPr="001C7249" w14:paraId="573E7436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B3B3" w14:textId="16E71833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post</w:t>
            </w: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-inter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A722" w14:textId="0CB71BF3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38.3 (+/-9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734F" w14:textId="56E11D30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49.4 (+/-1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5AC4" w14:textId="2812BF75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12.8 (-19.0 to -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EC78" w14:textId="56ED4F71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31F463AF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8FB9" w14:textId="3A9818EC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r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elativ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chang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(%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of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pr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5664" w14:textId="6C741E8F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9.6 (+/-2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1E47" w14:textId="1D89C06D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44.9 (+/-3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95D5" w14:textId="0F88E419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35.3 (-53.6 to -1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F8F3" w14:textId="690D7DB0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3926D2BB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36C6" w14:textId="2A493960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STAI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experience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5-10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year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3719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ACDF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CB58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AAC2" w14:textId="777777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</w:p>
        </w:tc>
      </w:tr>
      <w:tr w:rsidR="000063D0" w:rsidRPr="001C7249" w14:paraId="03A978A9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A938" w14:textId="538413A6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post</w:t>
            </w: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-inter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C1AE" w14:textId="12922A81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38.8 (+/-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FF43" w14:textId="746A2B41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55.0 (+/-1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7904" w14:textId="65D672F9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16.3 (-22.5 to -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779D4" w14:textId="5E313445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65D1B4D5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EF091" w14:textId="0CF29BC1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r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elativ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chang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(%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of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pr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CBFB04A" w14:textId="427333FD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12.8 (+/-29.8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AB08B" w14:textId="1EE28DF5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55.0 (+/-38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39E09" w14:textId="3C9BD15A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-46.0 (-64.4 to -27.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29B6F" w14:textId="20AF30C8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1C7249">
              <w:rPr>
                <w:sz w:val="16"/>
                <w:szCs w:val="16"/>
              </w:rPr>
              <w:t>&lt;.001</w:t>
            </w:r>
          </w:p>
        </w:tc>
      </w:tr>
      <w:tr w:rsidR="000063D0" w:rsidRPr="001C7249" w14:paraId="7AFF11AB" w14:textId="77777777" w:rsidTr="000063D0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F91E" w14:textId="5189C0BF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STAI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experience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&gt;10 </w:t>
            </w: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years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990FCCA" w14:textId="77777777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CC30" w14:textId="77777777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</w:p>
        </w:tc>
        <w:tc>
          <w:tcPr>
            <w:tcW w:w="29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4279" w14:textId="77777777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</w:p>
        </w:tc>
      </w:tr>
      <w:tr w:rsidR="000063D0" w:rsidRPr="001C7249" w14:paraId="00D3B15E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B4AD" w14:textId="111BBC3A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post</w:t>
            </w: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-interven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1010586" w14:textId="79EE536B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40.2 (+/-7.9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B3C1" w14:textId="6FD54C9F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  <w:r w:rsidRPr="000063D0">
              <w:rPr>
                <w:sz w:val="16"/>
                <w:szCs w:val="16"/>
              </w:rPr>
              <w:t>44.6 (+/-13.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D74A" w14:textId="2851FA8E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  <w:r w:rsidRPr="000063D0">
              <w:rPr>
                <w:sz w:val="16"/>
                <w:szCs w:val="16"/>
              </w:rPr>
              <w:t>-5.8 (-13.3 to 1.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12C78" w14:textId="57E3C72B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  <w:r>
              <w:rPr>
                <w:sz w:val="16"/>
                <w:szCs w:val="16"/>
              </w:rPr>
              <w:t>.13</w:t>
            </w:r>
          </w:p>
        </w:tc>
      </w:tr>
      <w:tr w:rsidR="000063D0" w:rsidRPr="001C7249" w14:paraId="3D88C2E4" w14:textId="77777777" w:rsidTr="000063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1859" w14:textId="4BC4B75C" w:rsidR="000063D0" w:rsidRPr="001C7249" w:rsidRDefault="000063D0" w:rsidP="000063D0">
            <w:pP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</w:pPr>
            <w:r w:rsidRPr="001C7249"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 xml:space="preserve">   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eastAsia="fr-CH"/>
              </w:rPr>
              <w:t>r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elativ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chang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(%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of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proofErr w:type="spellStart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pre</w:t>
            </w:r>
            <w:proofErr w:type="spellEnd"/>
            <w:r w:rsidRPr="001C7249">
              <w:rPr>
                <w:rFonts w:ascii="Times" w:hAnsi="Times" w:cs="Calibri"/>
                <w:color w:val="000000"/>
                <w:sz w:val="16"/>
                <w:szCs w:val="16"/>
                <w:lang w:val="de-CH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AE6D2" w14:textId="659CF677" w:rsidR="000063D0" w:rsidRPr="001C7249" w:rsidRDefault="000063D0" w:rsidP="000063D0">
            <w:pPr>
              <w:jc w:val="center"/>
              <w:rPr>
                <w:sz w:val="16"/>
                <w:szCs w:val="16"/>
              </w:rPr>
            </w:pPr>
            <w:r w:rsidRPr="000063D0">
              <w:rPr>
                <w:sz w:val="16"/>
                <w:szCs w:val="16"/>
              </w:rPr>
              <w:t>13.4 (+/-31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FF73" w14:textId="5992F606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eastAsia="fr-CH"/>
              </w:rPr>
            </w:pPr>
            <w:r w:rsidRPr="000063D0">
              <w:rPr>
                <w:sz w:val="16"/>
                <w:szCs w:val="16"/>
              </w:rPr>
              <w:t>27.6 (+/-26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ADAD" w14:textId="17A05875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de-CH" w:eastAsia="fr-CH"/>
              </w:rPr>
            </w:pPr>
            <w:r w:rsidRPr="000063D0">
              <w:rPr>
                <w:sz w:val="16"/>
                <w:szCs w:val="16"/>
              </w:rPr>
              <w:t>-13.3 (-32.8 to 6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4A9F4" w14:textId="585C9F4D" w:rsidR="000063D0" w:rsidRPr="001C7249" w:rsidRDefault="000063D0" w:rsidP="000063D0">
            <w:pPr>
              <w:jc w:val="center"/>
              <w:rPr>
                <w:rFonts w:ascii="Times" w:hAnsi="Times" w:cs="Calibri"/>
                <w:color w:val="000000" w:themeColor="text1"/>
                <w:sz w:val="16"/>
                <w:szCs w:val="16"/>
                <w:lang w:val="de-CH" w:eastAsia="fr-CH"/>
              </w:rPr>
            </w:pPr>
            <w:r>
              <w:rPr>
                <w:sz w:val="16"/>
                <w:szCs w:val="16"/>
              </w:rPr>
              <w:t>.17</w:t>
            </w:r>
          </w:p>
        </w:tc>
      </w:tr>
    </w:tbl>
    <w:p w14:paraId="104EC1F6" w14:textId="018EF138" w:rsidR="000063D0" w:rsidRPr="00E53698" w:rsidRDefault="000063D0">
      <w:pPr>
        <w:rPr>
          <w:lang w:val="en-US" w:eastAsia="en-US"/>
        </w:rPr>
      </w:pPr>
    </w:p>
    <w:sectPr w:rsidR="000063D0" w:rsidRPr="00E53698" w:rsidSect="00EB51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mirrorMargins/>
  <w:proofState w:spelling="clean" w:grammar="clean"/>
  <w:trackRevisions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01C"/>
    <w:rsid w:val="000063D0"/>
    <w:rsid w:val="0007399F"/>
    <w:rsid w:val="00092A29"/>
    <w:rsid w:val="000952A6"/>
    <w:rsid w:val="00186C14"/>
    <w:rsid w:val="001B0A3A"/>
    <w:rsid w:val="001B131F"/>
    <w:rsid w:val="001C162C"/>
    <w:rsid w:val="001F0501"/>
    <w:rsid w:val="0024646A"/>
    <w:rsid w:val="00247450"/>
    <w:rsid w:val="00307590"/>
    <w:rsid w:val="0031517C"/>
    <w:rsid w:val="004851E3"/>
    <w:rsid w:val="004A4898"/>
    <w:rsid w:val="004E6E28"/>
    <w:rsid w:val="00556F90"/>
    <w:rsid w:val="00573515"/>
    <w:rsid w:val="0058285C"/>
    <w:rsid w:val="006226E6"/>
    <w:rsid w:val="006A56B1"/>
    <w:rsid w:val="008149BC"/>
    <w:rsid w:val="00827F2F"/>
    <w:rsid w:val="0083382F"/>
    <w:rsid w:val="008D5FEC"/>
    <w:rsid w:val="00936869"/>
    <w:rsid w:val="00974266"/>
    <w:rsid w:val="009B4361"/>
    <w:rsid w:val="009D1925"/>
    <w:rsid w:val="009D3DF1"/>
    <w:rsid w:val="00A5480D"/>
    <w:rsid w:val="00B72B00"/>
    <w:rsid w:val="00BA146F"/>
    <w:rsid w:val="00BF4DD4"/>
    <w:rsid w:val="00C03D0C"/>
    <w:rsid w:val="00CE3224"/>
    <w:rsid w:val="00D45624"/>
    <w:rsid w:val="00DD75D3"/>
    <w:rsid w:val="00DE11A3"/>
    <w:rsid w:val="00DE2FA3"/>
    <w:rsid w:val="00DF4A2B"/>
    <w:rsid w:val="00E53698"/>
    <w:rsid w:val="00E62AF9"/>
    <w:rsid w:val="00E7275D"/>
    <w:rsid w:val="00EB51C7"/>
    <w:rsid w:val="00EB7EB4"/>
    <w:rsid w:val="00F672DA"/>
    <w:rsid w:val="00FB4152"/>
    <w:rsid w:val="00FD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D3362"/>
  <w15:chartTrackingRefBased/>
  <w15:docId w15:val="{99668A20-DB54-104B-BE55-4E8BAF0DE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1C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rsid w:val="00E536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53698"/>
    <w:pPr>
      <w:suppressAutoHyphens/>
      <w:autoSpaceDN w:val="0"/>
      <w:spacing w:after="160"/>
      <w:textAlignment w:val="baseline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E53698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253</Characters>
  <Application>Microsoft Office Word</Application>
  <DocSecurity>0</DocSecurity>
  <Lines>5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johan Siebert</cp:lastModifiedBy>
  <cp:revision>2</cp:revision>
  <dcterms:created xsi:type="dcterms:W3CDTF">2021-07-02T21:45:00Z</dcterms:created>
  <dcterms:modified xsi:type="dcterms:W3CDTF">2021-07-02T21:45:00Z</dcterms:modified>
</cp:coreProperties>
</file>